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826" w:rsidRPr="00363C41" w:rsidRDefault="00ED3826" w:rsidP="00E57BE8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63C4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E6E5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Pr="00363C41">
        <w:rPr>
          <w:rFonts w:ascii="Times New Roman" w:hAnsi="Times New Roman"/>
          <w:b/>
          <w:sz w:val="24"/>
          <w:szCs w:val="24"/>
          <w:lang w:val="en-GB"/>
        </w:rPr>
        <w:t>.</w:t>
      </w:r>
      <w:r w:rsidRPr="00363C4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363C41">
        <w:rPr>
          <w:rFonts w:ascii="Times New Roman" w:hAnsi="Times New Roman"/>
          <w:b/>
          <w:sz w:val="24"/>
          <w:szCs w:val="24"/>
          <w:lang w:val="en-US"/>
        </w:rPr>
        <w:t>GeneGo</w:t>
      </w:r>
      <w:proofErr w:type="spellEnd"/>
      <w:r w:rsidRPr="00363C41">
        <w:rPr>
          <w:rFonts w:ascii="Times New Roman" w:hAnsi="Times New Roman"/>
          <w:b/>
          <w:sz w:val="24"/>
          <w:szCs w:val="24"/>
          <w:lang w:val="en-US"/>
        </w:rPr>
        <w:t xml:space="preserve"> pathway maps and </w:t>
      </w:r>
      <w:proofErr w:type="spellStart"/>
      <w:r w:rsidRPr="00363C41">
        <w:rPr>
          <w:rFonts w:ascii="Times New Roman" w:hAnsi="Times New Roman"/>
          <w:b/>
          <w:sz w:val="24"/>
          <w:szCs w:val="24"/>
          <w:lang w:val="en-US"/>
        </w:rPr>
        <w:t>GeneGo</w:t>
      </w:r>
      <w:proofErr w:type="spellEnd"/>
      <w:r w:rsidRPr="00363C41">
        <w:rPr>
          <w:rFonts w:ascii="Times New Roman" w:hAnsi="Times New Roman"/>
          <w:b/>
          <w:sz w:val="24"/>
          <w:szCs w:val="24"/>
          <w:lang w:val="en-US"/>
        </w:rPr>
        <w:t xml:space="preserve"> process networks analysis of the CD157</w:t>
      </w:r>
      <w:r>
        <w:rPr>
          <w:rFonts w:ascii="Times New Roman" w:hAnsi="Times New Roman"/>
          <w:b/>
          <w:sz w:val="24"/>
          <w:szCs w:val="24"/>
          <w:lang w:val="en-US"/>
        </w:rPr>
        <w:t>-associated molecular signature.</w:t>
      </w:r>
    </w:p>
    <w:tbl>
      <w:tblPr>
        <w:tblW w:w="997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27"/>
        <w:gridCol w:w="1139"/>
        <w:gridCol w:w="711"/>
        <w:gridCol w:w="3701"/>
      </w:tblGrid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 w:eastAsia="it-IT"/>
              </w:rPr>
            </w:pP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lang w:val="en-US"/>
              </w:rPr>
              <w:t>GeneGo</w:t>
            </w:r>
            <w:proofErr w:type="spellEnd"/>
            <w:r w:rsidRPr="00BE315A">
              <w:rPr>
                <w:rFonts w:ascii="Times New Roman" w:hAnsi="Times New Roman"/>
                <w:b/>
                <w:bCs/>
                <w:i/>
                <w:lang w:val="en-US"/>
              </w:rPr>
              <w:t xml:space="preserve"> pathway map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eastAsia="it-IT"/>
              </w:rPr>
            </w:pPr>
            <w:r w:rsidRPr="00BE315A">
              <w:rPr>
                <w:rFonts w:ascii="Times New Roman" w:hAnsi="Times New Roman"/>
                <w:b/>
                <w:bCs/>
                <w:i/>
                <w:lang w:eastAsia="it-IT"/>
              </w:rPr>
              <w:t>P</w:t>
            </w:r>
            <w:r w:rsidR="00992C4F">
              <w:rPr>
                <w:rFonts w:ascii="Times New Roman" w:hAnsi="Times New Roman"/>
                <w:b/>
                <w:bCs/>
                <w:i/>
                <w:lang w:eastAsia="it-IT"/>
              </w:rPr>
              <w:t xml:space="preserve"> </w:t>
            </w: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lang w:eastAsia="it-IT"/>
              </w:rPr>
              <w:t>valu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eastAsia="it-IT"/>
              </w:rPr>
            </w:pPr>
            <w:r w:rsidRPr="00BE315A">
              <w:rPr>
                <w:rFonts w:ascii="Times New Roman" w:hAnsi="Times New Roman"/>
                <w:b/>
                <w:bCs/>
                <w:i/>
                <w:lang w:eastAsia="it-IT"/>
              </w:rPr>
              <w:t>Ratio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eastAsia="it-IT"/>
              </w:rPr>
            </w:pP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lang w:eastAsia="it-IT"/>
              </w:rPr>
              <w:t>Genes</w:t>
            </w:r>
            <w:proofErr w:type="spellEnd"/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GTP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.76E-0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GUCY1A3, GUCY1B3</w:t>
            </w:r>
          </w:p>
        </w:tc>
      </w:tr>
      <w:tr w:rsidR="00ED3826" w:rsidRPr="005D4202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Cytoskeleton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remodeling_TGF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, WNT and cytoskeletal remodeling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55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75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val="en-US" w:eastAsia="it-IT"/>
              </w:rPr>
              <w:t>CASP9, COL4A1, COL4A2, FZD4, FZD7, MYL9, MYLK, PLAT, WNT10A, WNT6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adhesion_ECM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remodeling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85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98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OL4A1, COL4A2, ERBB4, LAMC2, PLAT, TIMP3, VCAN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adhesion_Plasmin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87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OL4A1, COL4A2, MAP2K6, PLAT, TFPI2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Nicotine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liver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88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UGT2B10, UGT2B7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Immune response_IL-1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pathway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35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91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OS, EDN1, IL6, MAP2K6, MYD88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Cel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adhesion_Integrin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-mediated cell adhesion and migration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67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89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OL4A1, COL4A2, MYLK, MYL9</w:t>
            </w:r>
          </w:p>
        </w:tc>
      </w:tr>
      <w:tr w:rsidR="00ED3826" w:rsidRPr="00BE315A" w:rsidTr="005D4202">
        <w:trPr>
          <w:trHeight w:val="460"/>
        </w:trPr>
        <w:tc>
          <w:tcPr>
            <w:tcW w:w="4427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ytoskeleton remodeling_Alpha-1A adrenergic receptor-dependent inhibition of PI3K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97E-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3701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MYLK, MYL9</w:t>
            </w:r>
          </w:p>
        </w:tc>
      </w:tr>
    </w:tbl>
    <w:p w:rsidR="00ED3826" w:rsidRPr="00DE5F34" w:rsidRDefault="00ED3826" w:rsidP="00DE5F34">
      <w:pPr>
        <w:ind w:right="282"/>
        <w:rPr>
          <w:lang w:val="en-US"/>
        </w:rPr>
      </w:pPr>
    </w:p>
    <w:tbl>
      <w:tblPr>
        <w:tblW w:w="1005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85"/>
        <w:gridCol w:w="1155"/>
        <w:gridCol w:w="720"/>
        <w:gridCol w:w="3692"/>
      </w:tblGrid>
      <w:tr w:rsidR="00ED3826" w:rsidRPr="00BE315A" w:rsidTr="005D4202">
        <w:trPr>
          <w:trHeight w:val="524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</w:pP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GeneGO</w:t>
            </w:r>
            <w:proofErr w:type="spellEnd"/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p</w:t>
            </w:r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rocess</w:t>
            </w:r>
            <w:proofErr w:type="spellEnd"/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n</w:t>
            </w:r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etworks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</w:pPr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P</w:t>
            </w:r>
            <w:r w:rsidR="00992C4F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 xml:space="preserve"> </w:t>
            </w: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</w:pPr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Ratio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</w:pPr>
            <w:proofErr w:type="spellStart"/>
            <w:r w:rsidRPr="00BE315A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Genes</w:t>
            </w:r>
            <w:proofErr w:type="spellEnd"/>
          </w:p>
        </w:tc>
        <w:bookmarkStart w:id="0" w:name="_GoBack"/>
        <w:bookmarkEnd w:id="0"/>
      </w:tr>
      <w:tr w:rsidR="00ED3826" w:rsidRPr="00BE315A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Development_Ossification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and bone remodeling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.07E-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7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MP2, BMP7, ETS2, FOXO1, FZD4, FZD7, IGFBP2, ITGAV, MAP2K6, MSX2, PTGER4, WNT10A, WNT6</w:t>
            </w:r>
          </w:p>
        </w:tc>
      </w:tr>
      <w:tr w:rsidR="00ED3826" w:rsidRPr="00BE315A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Signal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transduction_NOTCH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 5.71E-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5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PH1B, ERBB4, FOS, FZD4, FZD7, MAP2K6, NRG1, PDGFC, SFRP1, TLE1, WNT10A, WNT6</w:t>
            </w:r>
          </w:p>
        </w:tc>
      </w:tr>
      <w:tr w:rsidR="00ED3826" w:rsidRPr="005D4202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 w:eastAsia="it-IT"/>
              </w:rPr>
              <w:t>Cell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 w:eastAsia="it-IT"/>
              </w:rPr>
              <w:t>adhesion_Cell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 w:eastAsia="it-IT"/>
              </w:rPr>
              <w:t xml:space="preserve">-matrix interactions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CD528F">
              <w:rPr>
                <w:rFonts w:ascii="Times New Roman" w:hAnsi="Times New Roman"/>
                <w:color w:val="000000"/>
                <w:sz w:val="20"/>
                <w:szCs w:val="20"/>
                <w:lang w:val="fr-FR" w:eastAsia="it-IT"/>
              </w:rPr>
              <w:t xml:space="preserve"> 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.41E-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5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8E6E58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E6E58">
              <w:rPr>
                <w:rFonts w:ascii="Times New Roman" w:hAnsi="Times New Roman"/>
                <w:color w:val="000000"/>
                <w:sz w:val="18"/>
                <w:szCs w:val="18"/>
                <w:lang w:val="en-US" w:eastAsia="it-IT"/>
              </w:rPr>
              <w:t>ADAM15, ADAMTS1, COL4A1, COL4A2, FBN1, ITGAV, ITGB4, LAMC2, TIMP3, VCAN</w:t>
            </w:r>
          </w:p>
        </w:tc>
      </w:tr>
      <w:tr w:rsidR="00ED3826" w:rsidRPr="00BE315A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Proteolysis_Connective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degradation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13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6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DAM15, ADAMTS1, COL4A1, COL4A2, CTSO, LAMC2, PLAT, SERPINB6, TFPI2, TIMP3</w:t>
            </w:r>
          </w:p>
        </w:tc>
      </w:tr>
      <w:tr w:rsidR="00ED3826" w:rsidRPr="00BE315A" w:rsidTr="005D4202">
        <w:trPr>
          <w:trHeight w:val="486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Development_Skeletal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muscle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development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 1.17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6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OL4A1, COL4A2, GATA6, MYL9, SIRT1, TPM1</w:t>
            </w:r>
          </w:p>
        </w:tc>
      </w:tr>
      <w:tr w:rsidR="00ED3826" w:rsidRPr="005D4202" w:rsidTr="005D4202">
        <w:trPr>
          <w:trHeight w:val="550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Apoptosis_Death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Domain receptors &amp;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aspases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in apoptosis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37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6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8E6E58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E6E58">
              <w:rPr>
                <w:rFonts w:ascii="Times New Roman" w:hAnsi="Times New Roman"/>
                <w:color w:val="000000"/>
                <w:sz w:val="18"/>
                <w:szCs w:val="18"/>
                <w:lang w:val="en-US" w:eastAsia="it-IT"/>
              </w:rPr>
              <w:t>CARD16, CASP1, CASP4, CASP5, CASP9, TIMP3, TNFRSF25, TNFSF9</w:t>
            </w:r>
          </w:p>
        </w:tc>
      </w:tr>
      <w:tr w:rsidR="00ED3826" w:rsidRPr="00992C4F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Cel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adhesion_Integrin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-mediated cell-matrix adhesion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92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5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5D4202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5D420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OL4A1, COL4A2, FBN1, ITGAV, ITGB4, LAMC2, MYL9, MYLK, RAPH1, RND3, TSPAN8, TUBB4, TUBB6</w:t>
            </w:r>
          </w:p>
        </w:tc>
      </w:tr>
      <w:tr w:rsidR="00ED3826" w:rsidRPr="00992C4F" w:rsidTr="005D4202">
        <w:trPr>
          <w:trHeight w:val="482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Signa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Transduction_BMP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and GDF signaling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93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66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5D4202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5D420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MP2, BMP7, MAP2K6, MSX2, POU5F1, TLE1</w:t>
            </w:r>
          </w:p>
        </w:tc>
      </w:tr>
      <w:tr w:rsidR="00ED3826" w:rsidRPr="00BE315A" w:rsidTr="005D4202">
        <w:trPr>
          <w:trHeight w:val="546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Cel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adhesion_Platelet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-endothelium-leucocyte interactions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E6E58">
              <w:rPr>
                <w:rFonts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.29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5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D68, COL4A1, COL4A2, EDN1, EFNA4, EFNB1, IL6, ITGAV, PDGFC, PLAT, TFPI2</w:t>
            </w:r>
          </w:p>
        </w:tc>
      </w:tr>
      <w:tr w:rsidR="00ED3826" w:rsidRPr="00992C4F" w:rsidTr="005D4202">
        <w:trPr>
          <w:trHeight w:val="621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Development_EMT_Regulation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of epithelial-to-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mesenchymal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transition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4.27E-02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4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5D4202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5D420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PH1B, BMP2, BMP7, EDN1, FOS, FZD4, FZD7, HSD17B2, ITGAV, LIFR, MAP2K6, S100A4, TPM1, WNT10A, WNT6</w:t>
            </w:r>
          </w:p>
        </w:tc>
      </w:tr>
      <w:tr w:rsidR="00ED3826" w:rsidRPr="00BE315A" w:rsidTr="005D4202">
        <w:trPr>
          <w:trHeight w:val="464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Development_Blood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vessel </w:t>
            </w: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morphogenesis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63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4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PH1B, EDN1, ERBB4, FOS, FOXO1, NPPB, NRG1, PDE3B, PDE7A, PLAT</w:t>
            </w:r>
          </w:p>
        </w:tc>
      </w:tr>
      <w:tr w:rsidR="00ED3826" w:rsidRPr="00BE315A" w:rsidTr="005D4202">
        <w:trPr>
          <w:trHeight w:val="542"/>
        </w:trPr>
        <w:tc>
          <w:tcPr>
            <w:tcW w:w="4485" w:type="dxa"/>
            <w:shd w:val="clear" w:color="auto" w:fill="auto"/>
            <w:noWrap/>
            <w:vAlign w:val="center"/>
          </w:tcPr>
          <w:p w:rsidR="00ED3826" w:rsidRPr="00992C4F" w:rsidRDefault="00ED3826" w:rsidP="005D420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Apoptosis_Apoptosis</w:t>
            </w:r>
            <w:proofErr w:type="spellEnd"/>
            <w:r w:rsidRPr="00992C4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timulation by external signals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82E-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  <w:r w:rsidR="00992C4F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E315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5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ED3826" w:rsidRPr="00BE315A" w:rsidRDefault="00ED3826" w:rsidP="005D420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E315A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PH1B, CASP9, ERBB4, FOS, NRG1, TNFRSF25</w:t>
            </w:r>
          </w:p>
        </w:tc>
      </w:tr>
    </w:tbl>
    <w:p w:rsidR="00ED3826" w:rsidRPr="00155A3A" w:rsidRDefault="00ED3826" w:rsidP="00E57BE8"/>
    <w:sectPr w:rsidR="00ED3826" w:rsidRPr="00155A3A" w:rsidSect="00A106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F3E0C"/>
    <w:rsid w:val="000164E3"/>
    <w:rsid w:val="000E3E78"/>
    <w:rsid w:val="0013012C"/>
    <w:rsid w:val="00155A3A"/>
    <w:rsid w:val="0026468A"/>
    <w:rsid w:val="00314040"/>
    <w:rsid w:val="00363C41"/>
    <w:rsid w:val="003E4526"/>
    <w:rsid w:val="00564423"/>
    <w:rsid w:val="00582B0A"/>
    <w:rsid w:val="005A34A8"/>
    <w:rsid w:val="005A3F89"/>
    <w:rsid w:val="005D4202"/>
    <w:rsid w:val="005D460D"/>
    <w:rsid w:val="006F5499"/>
    <w:rsid w:val="00742B3A"/>
    <w:rsid w:val="0078030A"/>
    <w:rsid w:val="007908EC"/>
    <w:rsid w:val="00814E63"/>
    <w:rsid w:val="008224DF"/>
    <w:rsid w:val="00835C45"/>
    <w:rsid w:val="008940C2"/>
    <w:rsid w:val="008E6E58"/>
    <w:rsid w:val="008F3E0C"/>
    <w:rsid w:val="00967FA1"/>
    <w:rsid w:val="00992C4F"/>
    <w:rsid w:val="00995E75"/>
    <w:rsid w:val="009B57D4"/>
    <w:rsid w:val="009C1D56"/>
    <w:rsid w:val="00A10649"/>
    <w:rsid w:val="00A6572F"/>
    <w:rsid w:val="00A835D7"/>
    <w:rsid w:val="00AE3ED7"/>
    <w:rsid w:val="00B3280B"/>
    <w:rsid w:val="00B806D8"/>
    <w:rsid w:val="00BE315A"/>
    <w:rsid w:val="00CC19CC"/>
    <w:rsid w:val="00CD528F"/>
    <w:rsid w:val="00DC15D4"/>
    <w:rsid w:val="00DE5F34"/>
    <w:rsid w:val="00DF789C"/>
    <w:rsid w:val="00E4552C"/>
    <w:rsid w:val="00E57BE8"/>
    <w:rsid w:val="00EA351B"/>
    <w:rsid w:val="00ED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0649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DE5F34"/>
    <w:pPr>
      <w:spacing w:line="240" w:lineRule="auto"/>
    </w:pPr>
    <w:rPr>
      <w:b/>
      <w:bCs/>
      <w:color w:val="4F81BD"/>
      <w:sz w:val="18"/>
      <w:szCs w:val="18"/>
    </w:rPr>
  </w:style>
  <w:style w:type="table" w:styleId="Elencochiaro-Colore5">
    <w:name w:val="Light List Accent 5"/>
    <w:basedOn w:val="Tabellanormale"/>
    <w:uiPriority w:val="99"/>
    <w:rsid w:val="00363C41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Shading-Accent11">
    <w:name w:val="Light Shading - Accent 11"/>
    <w:uiPriority w:val="99"/>
    <w:rsid w:val="00363C41"/>
    <w:rPr>
      <w:color w:val="365F91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363C41"/>
    <w:rPr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1">
    <w:name w:val="Medium Shading 11"/>
    <w:uiPriority w:val="99"/>
    <w:rsid w:val="00363C41"/>
    <w:rPr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uiPriority w:val="99"/>
    <w:rsid w:val="00363C41"/>
    <w:rPr>
      <w:color w:val="000000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uiPriority w:val="99"/>
    <w:rsid w:val="00363C41"/>
    <w:rPr>
      <w:color w:val="000000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10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76</Words>
  <Characters>2145</Characters>
  <Application>Microsoft Office Word</Application>
  <DocSecurity>0</DocSecurity>
  <Lines>17</Lines>
  <Paragraphs>5</Paragraphs>
  <ScaleCrop>false</ScaleCrop>
  <Company>Immunogenetica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Ortolan</dc:creator>
  <cp:keywords/>
  <dc:description/>
  <cp:lastModifiedBy>Nicola</cp:lastModifiedBy>
  <cp:revision>22</cp:revision>
  <cp:lastPrinted>2012-02-09T14:21:00Z</cp:lastPrinted>
  <dcterms:created xsi:type="dcterms:W3CDTF">2012-02-01T12:24:00Z</dcterms:created>
  <dcterms:modified xsi:type="dcterms:W3CDTF">2012-07-12T16:42:00Z</dcterms:modified>
</cp:coreProperties>
</file>